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529" w:rsidRPr="005B2A55" w:rsidRDefault="00550A57" w:rsidP="0071132F">
      <w:pPr>
        <w:ind w:left="0" w:firstLine="0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Table S3</w:t>
      </w:r>
      <w:r w:rsidR="00251E29">
        <w:rPr>
          <w:rFonts w:asciiTheme="majorBidi" w:hAnsiTheme="majorBidi" w:cstheme="majorBidi"/>
          <w:b/>
          <w:sz w:val="24"/>
          <w:szCs w:val="24"/>
          <w:lang w:val="en-US"/>
        </w:rPr>
        <w:t xml:space="preserve">: </w:t>
      </w:r>
      <w:r w:rsidR="00755D45" w:rsidRPr="005B2A55">
        <w:rPr>
          <w:rFonts w:asciiTheme="majorBidi" w:hAnsiTheme="majorBidi" w:cstheme="majorBidi"/>
          <w:b/>
          <w:sz w:val="24"/>
          <w:szCs w:val="24"/>
          <w:lang w:val="en-US"/>
        </w:rPr>
        <w:t>Classification</w:t>
      </w:r>
      <w:r w:rsidR="0071132F" w:rsidRPr="005B2A55">
        <w:rPr>
          <w:rFonts w:asciiTheme="majorBidi" w:hAnsiTheme="majorBidi" w:cstheme="majorBidi"/>
          <w:b/>
          <w:sz w:val="24"/>
          <w:szCs w:val="24"/>
          <w:lang w:val="en-US"/>
        </w:rPr>
        <w:t xml:space="preserve"> of RDTs as a function of some O</w:t>
      </w:r>
      <w:r w:rsidR="00755D45" w:rsidRPr="005B2A55">
        <w:rPr>
          <w:rFonts w:asciiTheme="majorBidi" w:hAnsiTheme="majorBidi" w:cstheme="majorBidi"/>
          <w:b/>
          <w:sz w:val="24"/>
          <w:szCs w:val="24"/>
          <w:lang w:val="en-US"/>
        </w:rPr>
        <w:t>perational</w:t>
      </w:r>
      <w:r w:rsidR="0071132F" w:rsidRPr="005B2A55">
        <w:rPr>
          <w:rFonts w:asciiTheme="majorBidi" w:hAnsiTheme="majorBidi" w:cstheme="majorBidi"/>
          <w:b/>
          <w:sz w:val="24"/>
          <w:szCs w:val="24"/>
          <w:lang w:val="en-US"/>
        </w:rPr>
        <w:t xml:space="preserve"> C</w:t>
      </w:r>
      <w:r w:rsidR="00755D45" w:rsidRPr="005B2A55">
        <w:rPr>
          <w:rFonts w:asciiTheme="majorBidi" w:hAnsiTheme="majorBidi" w:cstheme="majorBidi"/>
          <w:b/>
          <w:sz w:val="24"/>
          <w:szCs w:val="24"/>
          <w:lang w:val="en-US"/>
        </w:rPr>
        <w:t>haracteristics</w:t>
      </w:r>
    </w:p>
    <w:p w:rsidR="00986784" w:rsidRPr="005B2A55" w:rsidRDefault="0098678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986784" w:rsidRPr="005B2A55" w:rsidRDefault="00986784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1417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268"/>
        <w:gridCol w:w="851"/>
        <w:gridCol w:w="850"/>
        <w:gridCol w:w="851"/>
        <w:gridCol w:w="709"/>
        <w:gridCol w:w="3118"/>
        <w:gridCol w:w="2835"/>
      </w:tblGrid>
      <w:tr w:rsidR="008A47B4" w:rsidRPr="00550A57" w:rsidTr="00550A57">
        <w:tc>
          <w:tcPr>
            <w:tcW w:w="993" w:type="dxa"/>
          </w:tcPr>
          <w:p w:rsidR="008A47B4" w:rsidRPr="005B2A55" w:rsidRDefault="008A47B4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</w:rPr>
              <w:t>RDT</w:t>
            </w:r>
          </w:p>
        </w:tc>
        <w:tc>
          <w:tcPr>
            <w:tcW w:w="1701" w:type="dxa"/>
          </w:tcPr>
          <w:p w:rsidR="008A47B4" w:rsidRPr="005B2A55" w:rsidRDefault="008A47B4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f only or </w:t>
            </w: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8A47B4" w:rsidRPr="005B2A55" w:rsidRDefault="008A47B4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</w:rPr>
              <w:t>Dipstick</w:t>
            </w:r>
            <w:proofErr w:type="spellEnd"/>
            <w:r w:rsidRPr="005B2A55">
              <w:rPr>
                <w:rFonts w:asciiTheme="majorBidi" w:hAnsiTheme="majorBidi" w:cstheme="majorBidi"/>
                <w:sz w:val="24"/>
                <w:szCs w:val="24"/>
              </w:rPr>
              <w:t xml:space="preserve"> or Cassette</w:t>
            </w:r>
          </w:p>
        </w:tc>
        <w:tc>
          <w:tcPr>
            <w:tcW w:w="3261" w:type="dxa"/>
            <w:gridSpan w:val="4"/>
          </w:tcPr>
          <w:p w:rsidR="008A47B4" w:rsidRPr="005B2A55" w:rsidRDefault="008A47B4" w:rsidP="008A47B4">
            <w:pPr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st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eference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8A47B4" w:rsidRPr="005B2A55" w:rsidRDefault="008A47B4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lassification of </w:t>
            </w: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DTs</w:t>
            </w:r>
          </w:p>
        </w:tc>
        <w:tc>
          <w:tcPr>
            <w:tcW w:w="2835" w:type="dxa"/>
            <w:shd w:val="clear" w:color="auto" w:fill="auto"/>
          </w:tcPr>
          <w:p w:rsidR="008A47B4" w:rsidRPr="005B2A55" w:rsidRDefault="008A47B4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assification of Pf Only RDTs</w:t>
            </w:r>
          </w:p>
        </w:tc>
      </w:tr>
      <w:tr w:rsidR="003F4EB0" w:rsidRPr="00550A57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B47316" w:rsidP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D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oline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Antigen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.f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Pan</w:t>
            </w:r>
            <w:r w:rsidRPr="003F4EB0" w:rsidDel="002E79B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and 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D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oline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Antigen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.f</w:t>
            </w:r>
            <w:proofErr w:type="spellEnd"/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HIT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otal Dipstick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HIT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®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3F4E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F4EB0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</w:t>
            </w:r>
            <w:proofErr w:type="spellEnd"/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B47316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ON Malaria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</w:rPr>
              <w:t>P.f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</w:rPr>
              <w:t>/pan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eStart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HRP2</w:t>
            </w: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ascreen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bank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</w:p>
        </w:tc>
      </w:tr>
      <w:tr w:rsidR="003F4EB0" w:rsidRPr="00550A57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0B17C7" w:rsidRPr="005B2A55" w:rsidRDefault="000B17C7" w:rsidP="00986784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eStart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HRP2/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DH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Combo Test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3F4EB0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 RESPONSE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®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Ag. P. falciparum (HRP2) Test</w:t>
            </w: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ondfo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e Step Malaria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.f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Pan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3F4EB0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check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® 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f</w:t>
            </w: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</w:t>
            </w:r>
          </w:p>
        </w:tc>
        <w:tc>
          <w:tcPr>
            <w:tcW w:w="1701" w:type="dxa"/>
          </w:tcPr>
          <w:p w:rsidR="000B17C7" w:rsidRPr="005B2A55" w:rsidRDefault="000B17C7" w:rsidP="001123E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</w:t>
            </w:r>
            <w:r w:rsidR="001123EE"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 RESPONSE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®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DH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HRP2 Combo Test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3F4EB0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eStart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DH</w:t>
            </w:r>
            <w:proofErr w:type="spellEnd"/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araHIT</w:t>
            </w:r>
            <w:proofErr w:type="spellEnd"/>
            <w:r w:rsidRPr="003F4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Total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6F7ADE" w:rsidP="006F7AD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 </w:t>
            </w: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 w:rsidP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F4EB0">
              <w:rPr>
                <w:rFonts w:asciiTheme="majorBidi" w:hAnsiTheme="majorBidi" w:cstheme="majorBidi"/>
                <w:sz w:val="24"/>
                <w:szCs w:val="24"/>
              </w:rPr>
              <w:t>Clearview</w:t>
            </w:r>
            <w:proofErr w:type="spellEnd"/>
            <w:r w:rsidRPr="003F4EB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®</w:t>
            </w:r>
            <w:r w:rsidRPr="003F4EB0">
              <w:rPr>
                <w:rFonts w:asciiTheme="majorBidi" w:hAnsiTheme="majorBidi" w:cstheme="majorBidi"/>
                <w:sz w:val="24"/>
                <w:szCs w:val="24"/>
              </w:rPr>
              <w:t xml:space="preserve"> Malaria Combo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3F4EB0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CT MALARIA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.f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Test Cassette</w:t>
            </w: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J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dvanced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uality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aria (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.f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ct</w:t>
            </w:r>
            <w:proofErr w:type="spellEnd"/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est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highlight w:val="yellow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115598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T Malaria Test Cassette Combo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3F4EB0" w:rsidRDefault="003F4EB0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4EB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MUNOQUICK MALARIA</w:t>
            </w:r>
          </w:p>
        </w:tc>
        <w:tc>
          <w:tcPr>
            <w:tcW w:w="2835" w:type="dxa"/>
            <w:shd w:val="clear" w:color="auto" w:fill="auto"/>
          </w:tcPr>
          <w:p w:rsidR="000B17C7" w:rsidRPr="003F4EB0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R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sette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pstick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pstick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</w:t>
            </w:r>
          </w:p>
        </w:tc>
        <w:tc>
          <w:tcPr>
            <w:tcW w:w="170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+PAN</w:t>
            </w:r>
            <w:proofErr w:type="spellEnd"/>
          </w:p>
        </w:tc>
        <w:tc>
          <w:tcPr>
            <w:tcW w:w="2268" w:type="dxa"/>
          </w:tcPr>
          <w:p w:rsidR="000B17C7" w:rsidRPr="005B2A55" w:rsidRDefault="000B17C7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pstick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0B17C7" w:rsidRPr="005B2A55" w:rsidRDefault="000B17C7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F4EB0" w:rsidRPr="005B2A55" w:rsidTr="00550A57">
        <w:tc>
          <w:tcPr>
            <w:tcW w:w="993" w:type="dxa"/>
          </w:tcPr>
          <w:p w:rsidR="006F7ADE" w:rsidRPr="005B2A55" w:rsidRDefault="006F7AD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</w:t>
            </w:r>
          </w:p>
        </w:tc>
        <w:tc>
          <w:tcPr>
            <w:tcW w:w="1701" w:type="dxa"/>
          </w:tcPr>
          <w:p w:rsidR="006F7ADE" w:rsidRPr="005B2A55" w:rsidRDefault="006F7ADE" w:rsidP="006F7AD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f Only</w:t>
            </w:r>
          </w:p>
        </w:tc>
        <w:tc>
          <w:tcPr>
            <w:tcW w:w="2268" w:type="dxa"/>
          </w:tcPr>
          <w:p w:rsidR="006F7ADE" w:rsidRPr="005B2A55" w:rsidRDefault="006F7ADE" w:rsidP="00986784">
            <w:pPr>
              <w:ind w:left="0" w:firstLine="0"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pstick</w:t>
            </w:r>
          </w:p>
        </w:tc>
        <w:tc>
          <w:tcPr>
            <w:tcW w:w="851" w:type="dxa"/>
          </w:tcPr>
          <w:p w:rsidR="006F7ADE" w:rsidRPr="005B2A55" w:rsidRDefault="005B2A55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6F7ADE" w:rsidRPr="005B2A55" w:rsidRDefault="005B2A55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6F7ADE" w:rsidRPr="005B2A55" w:rsidRDefault="005B2A55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6F7ADE" w:rsidRPr="005B2A55" w:rsidRDefault="005B2A55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2A5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6F7ADE" w:rsidRPr="005B2A55" w:rsidRDefault="006F7AD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6F7ADE" w:rsidRPr="005B2A55" w:rsidRDefault="006F7ADE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986784" w:rsidRDefault="0098678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8A47B4" w:rsidRDefault="008A47B4" w:rsidP="008A47B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8A47B4" w:rsidRDefault="008A47B4" w:rsidP="008A47B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8A47B4" w:rsidRDefault="008A47B4" w:rsidP="008A47B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8A47B4" w:rsidRDefault="008A47B4" w:rsidP="008A47B4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Below the criteria for classifying RDTs based on operational characteristics is presented.</w:t>
      </w:r>
    </w:p>
    <w:p w:rsidR="008A47B4" w:rsidRDefault="008A47B4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9"/>
        <w:gridCol w:w="1701"/>
        <w:gridCol w:w="1134"/>
        <w:gridCol w:w="1701"/>
        <w:gridCol w:w="1559"/>
        <w:gridCol w:w="1134"/>
        <w:gridCol w:w="3622"/>
      </w:tblGrid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ments</w:t>
            </w: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ase of use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ase and safety of taking blood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ery poor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irly good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st</w:t>
            </w: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ase of adding reagents including the complexity of material/handling/transfer device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ery poor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irly good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st</w:t>
            </w: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ase of interpretation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ckground clearance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ery poor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irly good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st</w:t>
            </w: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nd intensity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sette presentation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st line position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e labelling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est preference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ast preferred</w:t>
            </w: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ferred</w:t>
            </w: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4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st preferred</w:t>
            </w: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47B4" w:rsidRPr="008A47B4" w:rsidTr="00976D5A">
        <w:tc>
          <w:tcPr>
            <w:tcW w:w="336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2" w:type="dxa"/>
          </w:tcPr>
          <w:p w:rsidR="008A47B4" w:rsidRPr="008A47B4" w:rsidRDefault="008A47B4" w:rsidP="00976D5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A47B4" w:rsidRDefault="008A47B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8A47B4" w:rsidRPr="00251E29" w:rsidRDefault="008A47B4" w:rsidP="003F4EB0">
      <w:pPr>
        <w:rPr>
          <w:rFonts w:asciiTheme="majorBidi" w:hAnsiTheme="majorBidi" w:cstheme="majorBidi"/>
          <w:sz w:val="24"/>
          <w:szCs w:val="24"/>
          <w:lang w:val="en-GB"/>
        </w:rPr>
      </w:pPr>
      <w:r w:rsidRPr="00251E29">
        <w:rPr>
          <w:rFonts w:asciiTheme="majorBidi" w:hAnsiTheme="majorBidi" w:cstheme="majorBidi"/>
          <w:b/>
          <w:bCs/>
          <w:sz w:val="24"/>
          <w:szCs w:val="24"/>
          <w:lang w:val="en-US"/>
        </w:rPr>
        <w:t>Legend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A47B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est preference was based on aggregate score for different categories of both ease of use and ease of interpretation. A score of 0-5 was considered least preferred, 5-10 preferred and 11-15 most preferred. </w:t>
      </w:r>
    </w:p>
    <w:sectPr w:rsidR="008A47B4" w:rsidRPr="00251E29" w:rsidSect="005B2A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84"/>
    <w:rsid w:val="00095CCD"/>
    <w:rsid w:val="000B17C7"/>
    <w:rsid w:val="000D73C9"/>
    <w:rsid w:val="001123EE"/>
    <w:rsid w:val="00115598"/>
    <w:rsid w:val="00251E29"/>
    <w:rsid w:val="002F1571"/>
    <w:rsid w:val="003A5A52"/>
    <w:rsid w:val="003C17D5"/>
    <w:rsid w:val="003F4EB0"/>
    <w:rsid w:val="00470270"/>
    <w:rsid w:val="00472C4C"/>
    <w:rsid w:val="00550A57"/>
    <w:rsid w:val="005B2A55"/>
    <w:rsid w:val="006B065B"/>
    <w:rsid w:val="006B1523"/>
    <w:rsid w:val="006F7ADE"/>
    <w:rsid w:val="0071132F"/>
    <w:rsid w:val="00755D45"/>
    <w:rsid w:val="00880EFE"/>
    <w:rsid w:val="008A47B4"/>
    <w:rsid w:val="00986784"/>
    <w:rsid w:val="00A05988"/>
    <w:rsid w:val="00A9403A"/>
    <w:rsid w:val="00AA7094"/>
    <w:rsid w:val="00AC6EC9"/>
    <w:rsid w:val="00B47316"/>
    <w:rsid w:val="00CD3C5B"/>
    <w:rsid w:val="00D46D9E"/>
    <w:rsid w:val="00D619C1"/>
    <w:rsid w:val="00E6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left="737" w:hanging="51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7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47B4"/>
    <w:pPr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7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left="737" w:hanging="51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7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47B4"/>
    <w:pPr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7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IA</cp:lastModifiedBy>
  <cp:revision>2</cp:revision>
  <dcterms:created xsi:type="dcterms:W3CDTF">2016-01-18T18:00:00Z</dcterms:created>
  <dcterms:modified xsi:type="dcterms:W3CDTF">2016-01-18T18:00:00Z</dcterms:modified>
</cp:coreProperties>
</file>